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/>
          <w:b/>
          <w:bCs/>
        </w:rPr>
        <w:t>Table S3 Table S3A</w:t>
      </w:r>
      <w:r>
        <w:rPr>
          <w:rFonts w:cs="Times New Roman"/>
        </w:rPr>
        <w:t xml:space="preserve"> Genes overlapping between 14 replicated pathways in the BOMA-UTR dataset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57935</wp:posOffset>
                </wp:positionH>
                <wp:positionV relativeFrom="paragraph">
                  <wp:posOffset>46990</wp:posOffset>
                </wp:positionV>
                <wp:extent cx="7369810" cy="4352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9810" cy="4352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43"/>
                              <w:gridCol w:w="498"/>
                              <w:gridCol w:w="696"/>
                              <w:gridCol w:w="696"/>
                              <w:gridCol w:w="583"/>
                              <w:gridCol w:w="583"/>
                              <w:gridCol w:w="583"/>
                              <w:gridCol w:w="498"/>
                              <w:gridCol w:w="583"/>
                              <w:gridCol w:w="498"/>
                              <w:gridCol w:w="583"/>
                              <w:gridCol w:w="583"/>
                              <w:gridCol w:w="583"/>
                              <w:gridCol w:w="498"/>
                              <w:gridCol w:w="498"/>
                            </w:tblGrid>
                            <w:tr>
                              <w:trPr>
                                <w:trHeight w:val="2687" w:hRule="atLeast"/>
                              </w:trPr>
                              <w:tc>
                                <w:tcPr>
                                  <w:tcW w:w="364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AGCCTG,MIR-48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O:000827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O:004691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HNF4_Q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O:0010628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CHOP_0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hsa0451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CIZ_0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hsa0421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SOX5_0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CEBPA_0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PTF1BETA_Q6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KYNG_DNA_DAMAGE_BY_UV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O:00508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AGCCTG,MIR-484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O:000827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4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4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O:0046914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4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19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HNF4_Q6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O:001062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4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CHOP_0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hsa04514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CIZ_0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hsa042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SOX5_0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CEBPA_0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V$PTF1BETA_Q6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KYNG_DNA_DAMAGE_BY_UV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364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GO:0050808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9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8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bottom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kern w:val="0"/>
                                      <w:lang w:eastAsia="en-US" w:bidi="ar-SA"/>
                                    </w:rPr>
                                    <w:t>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0.3pt;height:342.75pt;mso-wrap-distance-left:9pt;mso-wrap-distance-right:9pt;mso-wrap-distance-top:0pt;mso-wrap-distance-bottom:0pt;margin-top:3.7pt;mso-position-vertical-relative:text;margin-left:99.05pt;mso-position-horizontal-relative:page">
                <v:fill opacity="0f"/>
                <v:textbox inset="0in,0in,0in,0in">
                  <w:txbxContent>
                    <w:tbl>
                      <w:tblPr>
                        <w:tblW w:w="116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43"/>
                        <w:gridCol w:w="498"/>
                        <w:gridCol w:w="696"/>
                        <w:gridCol w:w="696"/>
                        <w:gridCol w:w="583"/>
                        <w:gridCol w:w="583"/>
                        <w:gridCol w:w="583"/>
                        <w:gridCol w:w="498"/>
                        <w:gridCol w:w="583"/>
                        <w:gridCol w:w="498"/>
                        <w:gridCol w:w="583"/>
                        <w:gridCol w:w="583"/>
                        <w:gridCol w:w="583"/>
                        <w:gridCol w:w="498"/>
                        <w:gridCol w:w="498"/>
                      </w:tblGrid>
                      <w:tr>
                        <w:trPr>
                          <w:trHeight w:val="2687" w:hRule="atLeast"/>
                        </w:trPr>
                        <w:tc>
                          <w:tcPr>
                            <w:tcW w:w="364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AGCCTG,MIR-484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O:000827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O:0046914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HNF4_Q6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O:0010628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CHOP_0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hsa04514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CIZ_0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hsa04210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SOX5_0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CEBPA_0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PTF1BETA_Q6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KYNG_DNA_DAMAGE_BY_UV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O:0050808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AGCCTG,MIR-484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O:000827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4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4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O:0046914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4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19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HNF4_Q6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O:001062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4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CHOP_0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hsa04514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CIZ_0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hsa0421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SOX5_0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CEBPA_0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V$PTF1BETA_Q6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KYNG_DNA_DAMAGE_BY_UV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9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364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GO:0050808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9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8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bottom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kern w:val="0"/>
                                <w:lang w:eastAsia="en-US" w:bidi="ar-SA"/>
                              </w:rPr>
                              <w:t>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/>
          <w:b/>
          <w:bCs/>
        </w:rPr>
        <w:t>Table S3 Table S3B</w:t>
      </w:r>
      <w:r>
        <w:rPr>
          <w:rFonts w:cs="Times New Roman"/>
        </w:rPr>
        <w:t xml:space="preserve"> Genes overlapping between 14 replicated pathways in the GAIN-MGS</w:t>
      </w:r>
      <w:r>
        <w:rPr>
          <w:rStyle w:val="Emphasis"/>
          <w:rFonts w:cs="Times New Roman"/>
        </w:rPr>
        <w:t xml:space="preserve"> </w:t>
      </w:r>
      <w:r>
        <w:rPr>
          <w:rFonts w:cs="Times New Roman"/>
        </w:rPr>
        <w:t>dataset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  <w:t xml:space="preserve">                   </w:t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57935</wp:posOffset>
                </wp:positionH>
                <wp:positionV relativeFrom="page">
                  <wp:posOffset>1202690</wp:posOffset>
                </wp:positionV>
                <wp:extent cx="7897495" cy="47682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7495" cy="4768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859"/>
                              <w:gridCol w:w="556"/>
                              <w:gridCol w:w="737"/>
                              <w:gridCol w:w="737"/>
                              <w:gridCol w:w="610"/>
                              <w:gridCol w:w="610"/>
                              <w:gridCol w:w="610"/>
                              <w:gridCol w:w="610"/>
                              <w:gridCol w:w="610"/>
                              <w:gridCol w:w="556"/>
                              <w:gridCol w:w="610"/>
                              <w:gridCol w:w="610"/>
                              <w:gridCol w:w="610"/>
                              <w:gridCol w:w="556"/>
                              <w:gridCol w:w="556"/>
                            </w:tblGrid>
                            <w:tr>
                              <w:trPr>
                                <w:trHeight w:val="2725" w:hRule="atLeast"/>
                              </w:trPr>
                              <w:tc>
                                <w:tcPr>
                                  <w:tcW w:w="385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AGCCTG,MIR-484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O:000827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O:004691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HNF4_Q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O:001062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CHOP_0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hsa0451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CIZ_0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hsa0421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SOX5_0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CEBPA_0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PTF1BETA_Q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KYNG_DNA_DAMAGE_BY_UV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O:00508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AGCCTG,MIR-48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top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O:000827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65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65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O:004691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65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88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HNF4_Q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O:0010628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77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CHOP_0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hsa0451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CIZ_0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hsa0421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SOX5_0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CEBPA_0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V$PTF1BETA_Q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KYNG_DNA_DAMAGE_BY_UV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385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GO:0050808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56" w:type="dxa"/>
                                  <w:tcBorders>
                                    <w:bottom w:val="single" w:sz="4" w:space="0" w:color="000000"/>
                                  </w:tcBorders>
                                  <w:shd w:fill="A6A6A6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uppressAutoHyphens w:val="false"/>
                                    <w:jc w:val="right"/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kern w:val="0"/>
                                      <w:lang w:eastAsia="en-US" w:bidi="ar-SA"/>
                                    </w:rPr>
                                    <w:t>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85pt;height:375.45pt;mso-wrap-distance-left:9pt;mso-wrap-distance-right:9pt;mso-wrap-distance-top:0pt;mso-wrap-distance-bottom:0pt;margin-top:94.7pt;mso-position-vertical-relative:page;margin-left:99.05pt;mso-position-horizontal-relative:page">
                <v:fill opacity="0f"/>
                <v:textbox inset="0in,0in,0in,0in">
                  <w:txbxContent>
                    <w:tbl>
                      <w:tblPr>
                        <w:tblW w:w="124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859"/>
                        <w:gridCol w:w="556"/>
                        <w:gridCol w:w="737"/>
                        <w:gridCol w:w="737"/>
                        <w:gridCol w:w="610"/>
                        <w:gridCol w:w="610"/>
                        <w:gridCol w:w="610"/>
                        <w:gridCol w:w="610"/>
                        <w:gridCol w:w="610"/>
                        <w:gridCol w:w="556"/>
                        <w:gridCol w:w="610"/>
                        <w:gridCol w:w="610"/>
                        <w:gridCol w:w="610"/>
                        <w:gridCol w:w="556"/>
                        <w:gridCol w:w="556"/>
                      </w:tblGrid>
                      <w:tr>
                        <w:trPr>
                          <w:trHeight w:val="2725" w:hRule="atLeast"/>
                        </w:trPr>
                        <w:tc>
                          <w:tcPr>
                            <w:tcW w:w="385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AGCCTG,MIR-484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O:0008270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O:004691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HNF4_Q6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O:001062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CHOP_0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hsa0451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CIZ_01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hsa0421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SOX5_0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CEBPA_0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PTF1BETA_Q6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KYNG_DNA_DAMAGE_BY_UV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O:0050808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AGCCTG,MIR-484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top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O:0008270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65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65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O:004691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65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885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HNF4_Q6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O:0010628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77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CHOP_0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hsa0451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CIZ_0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hsa04210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SOX5_0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CEBPA_0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V$PTF1BETA_Q6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KYNG_DNA_DAMAGE_BY_UV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385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GO:0050808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56" w:type="dxa"/>
                            <w:tcBorders>
                              <w:bottom w:val="single" w:sz="4" w:space="0" w:color="000000"/>
                            </w:tcBorders>
                            <w:shd w:fill="A6A6A6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uppressAutoHyphens w:val="false"/>
                              <w:jc w:val="right"/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0"/>
                                <w:lang w:eastAsia="en-US" w:bidi="ar-SA"/>
                              </w:rPr>
                              <w:t>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Table S3 Table S3C  SNPs overlapping between 14 replicated pathways in the BOMA-UTR dataset.</w:t>
      </w:r>
    </w:p>
    <w:tbl>
      <w:tblPr>
        <w:tblW w:w="13595" w:type="dxa"/>
        <w:jc w:val="left"/>
        <w:tblInd w:w="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696"/>
        <w:gridCol w:w="816"/>
        <w:gridCol w:w="816"/>
        <w:gridCol w:w="696"/>
        <w:gridCol w:w="816"/>
        <w:gridCol w:w="696"/>
        <w:gridCol w:w="696"/>
        <w:gridCol w:w="696"/>
        <w:gridCol w:w="620"/>
        <w:gridCol w:w="696"/>
        <w:gridCol w:w="696"/>
        <w:gridCol w:w="696"/>
        <w:gridCol w:w="620"/>
        <w:gridCol w:w="696"/>
      </w:tblGrid>
      <w:tr>
        <w:trPr>
          <w:trHeight w:val="2733" w:hRule="atLeast"/>
        </w:trPr>
        <w:tc>
          <w:tcPr>
            <w:tcW w:w="3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AGCCTG,MIR-48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0827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4691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HNF4_Q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1062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HOP_0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sa0451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IZ_01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sa042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SOX5_0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EBPA_0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PTF1BETA_Q6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KYNG_DNA_DAMAGE_BY_UV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50808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AGCCTG,MIR-48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65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1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19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92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03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2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13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81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9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082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18</w:t>
            </w:r>
          </w:p>
        </w:tc>
        <w:tc>
          <w:tcPr>
            <w:tcW w:w="81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4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45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0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2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469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453</w:t>
            </w:r>
          </w:p>
        </w:tc>
        <w:tc>
          <w:tcPr>
            <w:tcW w:w="81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93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2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2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sa030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HNF4_Q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06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106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9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0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04</w:t>
            </w:r>
          </w:p>
        </w:tc>
        <w:tc>
          <w:tcPr>
            <w:tcW w:w="81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6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9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4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2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16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305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5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8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HOP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2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59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3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sa045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56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26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IZ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2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2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9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165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7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7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sa042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9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20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8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SOX5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2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4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6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94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EBPA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9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PTF1BETA_Q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29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7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8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KYNG_DNA_DAMAGE_BY_UV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620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5080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5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1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2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9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6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204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/>
          <w:b/>
          <w:bCs/>
        </w:rPr>
        <w:t>Table S3 Table S3D</w:t>
      </w:r>
      <w:r>
        <w:rPr>
          <w:rFonts w:cs="Times New Roman"/>
        </w:rPr>
        <w:t xml:space="preserve"> SNPs overlapping between 14 replicated pathways in the GAIN-MGS</w:t>
      </w:r>
      <w:r>
        <w:rPr>
          <w:rStyle w:val="Emphasis"/>
          <w:rFonts w:cs="Times New Roman"/>
        </w:rPr>
        <w:t xml:space="preserve"> </w:t>
      </w:r>
      <w:r>
        <w:rPr>
          <w:rFonts w:cs="Times New Roman"/>
        </w:rPr>
        <w:t>dataset.</w:t>
      </w:r>
    </w:p>
    <w:p>
      <w:pPr>
        <w:pStyle w:val="Normal"/>
        <w:rPr>
          <w:rFonts w:cs="Times New Roman"/>
        </w:rPr>
      </w:pPr>
      <w:r>
        <w:rPr>
          <w:rFonts w:eastAsia="Times New Roman" w:cs="Times New Roman"/>
          <w:b/>
          <w:bCs/>
        </w:rPr>
        <w:t xml:space="preserve">                    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13691" w:type="dxa"/>
        <w:jc w:val="left"/>
        <w:tblInd w:w="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696"/>
        <w:gridCol w:w="816"/>
        <w:gridCol w:w="816"/>
        <w:gridCol w:w="696"/>
        <w:gridCol w:w="816"/>
        <w:gridCol w:w="696"/>
        <w:gridCol w:w="696"/>
        <w:gridCol w:w="696"/>
        <w:gridCol w:w="696"/>
        <w:gridCol w:w="696"/>
        <w:gridCol w:w="696"/>
        <w:gridCol w:w="696"/>
        <w:gridCol w:w="640"/>
        <w:gridCol w:w="696"/>
      </w:tblGrid>
      <w:tr>
        <w:trPr>
          <w:trHeight w:val="2740" w:hRule="atLeast"/>
        </w:trPr>
        <w:tc>
          <w:tcPr>
            <w:tcW w:w="3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AGCCTG,MIR-484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08270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4691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HNF4_Q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10628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HOP_0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sa04514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IZ_0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sa04210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SOX5_0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EBPA_0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PTF1BETA_Q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KYNG_DNA_DAMAGE_BY_UV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50808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AGCCTG,MIR-48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3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1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12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88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09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91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96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4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082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12</w:t>
            </w:r>
          </w:p>
        </w:tc>
        <w:tc>
          <w:tcPr>
            <w:tcW w:w="81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7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7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6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4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67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469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704</w:t>
            </w:r>
          </w:p>
        </w:tc>
        <w:tc>
          <w:tcPr>
            <w:tcW w:w="81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02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6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58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7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8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67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HNF4_Q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6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67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3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9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2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2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106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4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58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3</w:t>
            </w:r>
          </w:p>
        </w:tc>
        <w:tc>
          <w:tcPr>
            <w:tcW w:w="81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80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6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4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305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1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2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9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9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HOP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7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40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4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7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sa045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8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61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IZ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5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8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7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98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4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hsa042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SOX5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6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1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6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1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28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CEBPA_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9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16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1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V$PTF1BETA_Q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8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4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8</w:t>
            </w:r>
          </w:p>
        </w:tc>
        <w:tc>
          <w:tcPr>
            <w:tcW w:w="696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2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6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KYNG_DNA_DAMAGE_BY_UV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640" w:type="dxa"/>
            <w:tcBorders/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9</w:t>
            </w:r>
          </w:p>
        </w:tc>
      </w:tr>
      <w:tr>
        <w:trPr>
          <w:trHeight w:val="300" w:hRule="atLeast"/>
        </w:trPr>
        <w:tc>
          <w:tcPr>
            <w:tcW w:w="3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O:005080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6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6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8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7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86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2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8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9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862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orient="landscape" w:w="16838" w:h="11906"/>
      <w:pgMar w:left="1440" w:right="1440" w:gutter="0" w:header="0" w:top="567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Arial"/>
      <w:color w:val="auto"/>
      <w:kern w:val="2"/>
      <w:sz w:val="24"/>
      <w:szCs w:val="24"/>
      <w:lang w:val="de-DE" w:bidi="hi-IN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20:33:00Z</dcterms:created>
  <dc:creator>Dilafruz Juraeva</dc:creator>
  <dc:description/>
  <cp:keywords/>
  <dc:language>en-US</dc:language>
  <cp:lastModifiedBy>Dilafruz Juraeva</cp:lastModifiedBy>
  <dcterms:modified xsi:type="dcterms:W3CDTF">2014-02-09T20:34:00Z</dcterms:modified>
  <cp:revision>3</cp:revision>
  <dc:subject/>
  <dc:title/>
</cp:coreProperties>
</file>